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C39E79" w14:textId="06A61C4E" w:rsidR="00126840" w:rsidRDefault="00126840" w:rsidP="00126840">
      <w:pPr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9"/>
        <w:gridCol w:w="2276"/>
        <w:gridCol w:w="1490"/>
        <w:gridCol w:w="1822"/>
        <w:gridCol w:w="1976"/>
      </w:tblGrid>
      <w:tr w:rsidR="00126840" w:rsidRPr="00875949" w14:paraId="6DD51848" w14:textId="77777777" w:rsidTr="00550F42">
        <w:trPr>
          <w:trHeight w:val="300"/>
        </w:trPr>
        <w:tc>
          <w:tcPr>
            <w:tcW w:w="549" w:type="dxa"/>
            <w:noWrap/>
            <w:hideMark/>
          </w:tcPr>
          <w:p w14:paraId="0DA34E3E" w14:textId="77777777" w:rsidR="00126840" w:rsidRPr="00E650B6" w:rsidRDefault="00126840" w:rsidP="00550F42">
            <w:r>
              <w:t>Sr. No.</w:t>
            </w:r>
          </w:p>
        </w:tc>
        <w:tc>
          <w:tcPr>
            <w:tcW w:w="2276" w:type="dxa"/>
            <w:noWrap/>
            <w:hideMark/>
          </w:tcPr>
          <w:p w14:paraId="4CFD6289" w14:textId="77777777" w:rsidR="00126840" w:rsidRPr="00875949" w:rsidRDefault="00126840" w:rsidP="00550F42">
            <w:r w:rsidRPr="00875949">
              <w:t>Study Name</w:t>
            </w:r>
          </w:p>
        </w:tc>
        <w:tc>
          <w:tcPr>
            <w:tcW w:w="1490" w:type="dxa"/>
            <w:noWrap/>
            <w:hideMark/>
          </w:tcPr>
          <w:p w14:paraId="2FB9FC95" w14:textId="77777777" w:rsidR="00126840" w:rsidRPr="00E650B6" w:rsidRDefault="00126840" w:rsidP="00550F42">
            <w:r w:rsidRPr="00E650B6">
              <w:t>Stool Samples used in this study</w:t>
            </w:r>
          </w:p>
        </w:tc>
        <w:tc>
          <w:tcPr>
            <w:tcW w:w="1822" w:type="dxa"/>
            <w:noWrap/>
            <w:hideMark/>
          </w:tcPr>
          <w:p w14:paraId="0D1BBFAA" w14:textId="77777777" w:rsidR="00126840" w:rsidRPr="00875949" w:rsidRDefault="00126840" w:rsidP="00550F42">
            <w:r w:rsidRPr="00875949">
              <w:t>Country</w:t>
            </w:r>
          </w:p>
        </w:tc>
        <w:tc>
          <w:tcPr>
            <w:tcW w:w="1976" w:type="dxa"/>
            <w:noWrap/>
            <w:hideMark/>
          </w:tcPr>
          <w:p w14:paraId="7C94A6EF" w14:textId="77777777" w:rsidR="00126840" w:rsidRPr="00875949" w:rsidRDefault="00126840" w:rsidP="00550F42">
            <w:proofErr w:type="spellStart"/>
            <w:r w:rsidRPr="00875949">
              <w:t>PubmedID</w:t>
            </w:r>
            <w:proofErr w:type="spellEnd"/>
          </w:p>
        </w:tc>
      </w:tr>
      <w:tr w:rsidR="00126840" w:rsidRPr="00E650B6" w14:paraId="4B374C4E" w14:textId="77777777" w:rsidTr="00550F42">
        <w:trPr>
          <w:trHeight w:val="300"/>
        </w:trPr>
        <w:tc>
          <w:tcPr>
            <w:tcW w:w="549" w:type="dxa"/>
            <w:noWrap/>
            <w:hideMark/>
          </w:tcPr>
          <w:p w14:paraId="23116CEE" w14:textId="77777777" w:rsidR="00126840" w:rsidRPr="00875949" w:rsidRDefault="00126840" w:rsidP="00550F42">
            <w:r w:rsidRPr="00875949">
              <w:t>1</w:t>
            </w:r>
          </w:p>
        </w:tc>
        <w:tc>
          <w:tcPr>
            <w:tcW w:w="2276" w:type="dxa"/>
            <w:noWrap/>
            <w:hideMark/>
          </w:tcPr>
          <w:p w14:paraId="6E8CBA27" w14:textId="77777777" w:rsidR="00126840" w:rsidRPr="00875949" w:rsidRDefault="00126840" w:rsidP="00550F42">
            <w:r w:rsidRPr="00875949">
              <w:t>DeFilippisF_2019</w:t>
            </w:r>
          </w:p>
        </w:tc>
        <w:tc>
          <w:tcPr>
            <w:tcW w:w="1490" w:type="dxa"/>
            <w:noWrap/>
            <w:hideMark/>
          </w:tcPr>
          <w:p w14:paraId="27CE6640" w14:textId="77777777" w:rsidR="00126840" w:rsidRPr="00875949" w:rsidRDefault="00126840" w:rsidP="00550F42">
            <w:r w:rsidRPr="00875949">
              <w:t>97</w:t>
            </w:r>
          </w:p>
        </w:tc>
        <w:tc>
          <w:tcPr>
            <w:tcW w:w="1822" w:type="dxa"/>
            <w:noWrap/>
            <w:hideMark/>
          </w:tcPr>
          <w:p w14:paraId="3435774C" w14:textId="77777777" w:rsidR="00126840" w:rsidRPr="00875949" w:rsidRDefault="00126840" w:rsidP="00550F42">
            <w:r w:rsidRPr="00875949">
              <w:t>Italy</w:t>
            </w:r>
          </w:p>
        </w:tc>
        <w:tc>
          <w:tcPr>
            <w:tcW w:w="1976" w:type="dxa"/>
            <w:noWrap/>
            <w:hideMark/>
          </w:tcPr>
          <w:p w14:paraId="022E747B" w14:textId="77777777" w:rsidR="00126840" w:rsidRPr="00E650B6" w:rsidRDefault="00126840" w:rsidP="00550F42">
            <w:r w:rsidRPr="00875949">
              <w:t xml:space="preserve">30799264 </w:t>
            </w:r>
            <w:r>
              <w:fldChar w:fldCharType="begin"/>
            </w:r>
            <w:r>
              <w:instrText xml:space="preserve"> ADDIN EN.CITE &lt;EndNote&gt;&lt;Cite&gt;&lt;Author&gt;De Filippis&lt;/Author&gt;&lt;Year&gt;2019&lt;/Year&gt;&lt;RecNum&gt;19&lt;/RecNum&gt;&lt;DisplayText&gt;(7)&lt;/DisplayText&gt;&lt;record&gt;&lt;rec-number&gt;19&lt;/rec-number&gt;&lt;foreign-keys&gt;&lt;key app="EN" db-id="evftv5zx3vsta5e0fe6pd5e0wxstxv5r2x5r" timestamp="1649088156"&gt;19&lt;/key&gt;&lt;/foreign-keys&gt;&lt;ref-type name="Journal Article"&gt;17&lt;/ref-type&gt;&lt;contributors&gt;&lt;authors&gt;&lt;author&gt;De Filippis, Francesca&lt;/author&gt;&lt;author&gt;Pasolli, Edoardo&lt;/author&gt;&lt;author&gt;Tett, Adrian&lt;/author&gt;&lt;author&gt;Tarallo, Sonia&lt;/author&gt;&lt;author&gt;Naccarati, Alessio&lt;/author&gt;&lt;author&gt;De Angelis, Maria&lt;/author&gt;&lt;author&gt;Neviani, Erasmo&lt;/author&gt;&lt;author&gt;Cocolin, Luca&lt;/author&gt;&lt;author&gt;Gobbetti, Marco&lt;/author&gt;&lt;author&gt;Segata, Nicola&lt;/author&gt;&lt;/authors&gt;&lt;/contributors&gt;&lt;titles&gt;&lt;title&gt;Distinct genetic and functional traits of human intestinal Prevotella copri strains are associated with different habitual diets&lt;/title&gt;&lt;secondary-title&gt;Cell host &amp;amp; microbe&lt;/secondary-title&gt;&lt;/titles&gt;&lt;periodical&gt;&lt;full-title&gt;Cell host &amp;amp; microbe&lt;/full-title&gt;&lt;/periodical&gt;&lt;pages&gt;444-453. e3&lt;/pages&gt;&lt;volume&gt;25&lt;/volume&gt;&lt;number&gt;3&lt;/number&gt;&lt;dates&gt;&lt;year&gt;2019&lt;/year&gt;&lt;/dates&gt;&lt;isbn&gt;1931-3128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7)</w:t>
            </w:r>
            <w:r>
              <w:fldChar w:fldCharType="end"/>
            </w:r>
          </w:p>
        </w:tc>
      </w:tr>
      <w:tr w:rsidR="00126840" w:rsidRPr="00E650B6" w14:paraId="6C0F0532" w14:textId="77777777" w:rsidTr="00550F42">
        <w:trPr>
          <w:trHeight w:val="300"/>
        </w:trPr>
        <w:tc>
          <w:tcPr>
            <w:tcW w:w="549" w:type="dxa"/>
            <w:noWrap/>
            <w:hideMark/>
          </w:tcPr>
          <w:p w14:paraId="237719F7" w14:textId="77777777" w:rsidR="00126840" w:rsidRPr="00E650B6" w:rsidRDefault="00126840" w:rsidP="00550F42">
            <w:r w:rsidRPr="00E650B6">
              <w:t>2</w:t>
            </w:r>
          </w:p>
        </w:tc>
        <w:tc>
          <w:tcPr>
            <w:tcW w:w="2276" w:type="dxa"/>
            <w:noWrap/>
            <w:hideMark/>
          </w:tcPr>
          <w:p w14:paraId="2B2BEA1B" w14:textId="77777777" w:rsidR="00126840" w:rsidRPr="00E650B6" w:rsidRDefault="00126840" w:rsidP="00550F42">
            <w:r w:rsidRPr="00E650B6">
              <w:t>DhakanDB_2019</w:t>
            </w:r>
          </w:p>
        </w:tc>
        <w:tc>
          <w:tcPr>
            <w:tcW w:w="1490" w:type="dxa"/>
            <w:noWrap/>
            <w:hideMark/>
          </w:tcPr>
          <w:p w14:paraId="4EC0CB53" w14:textId="77777777" w:rsidR="00126840" w:rsidRPr="00E650B6" w:rsidRDefault="00126840" w:rsidP="00550F42">
            <w:r w:rsidRPr="00E650B6">
              <w:t>87</w:t>
            </w:r>
          </w:p>
        </w:tc>
        <w:tc>
          <w:tcPr>
            <w:tcW w:w="1822" w:type="dxa"/>
            <w:noWrap/>
            <w:hideMark/>
          </w:tcPr>
          <w:p w14:paraId="55450DDC" w14:textId="77777777" w:rsidR="00126840" w:rsidRPr="00E650B6" w:rsidRDefault="00126840" w:rsidP="00550F42">
            <w:r w:rsidRPr="00E650B6">
              <w:t>I</w:t>
            </w:r>
            <w:r>
              <w:t>ndia</w:t>
            </w:r>
          </w:p>
        </w:tc>
        <w:tc>
          <w:tcPr>
            <w:tcW w:w="1976" w:type="dxa"/>
            <w:noWrap/>
            <w:hideMark/>
          </w:tcPr>
          <w:p w14:paraId="5531A18A" w14:textId="77777777" w:rsidR="00126840" w:rsidRPr="00E650B6" w:rsidRDefault="00126840" w:rsidP="00550F42">
            <w:r w:rsidRPr="00E650B6">
              <w:t>30698687</w:t>
            </w:r>
            <w:r>
              <w:t xml:space="preserve"> </w:t>
            </w:r>
            <w:r>
              <w:fldChar w:fldCharType="begin"/>
            </w:r>
            <w:r>
              <w:instrText xml:space="preserve"> ADDIN EN.CITE &lt;EndNote&gt;&lt;Cite&gt;&lt;Author&gt;Dhakan&lt;/Author&gt;&lt;Year&gt;2019&lt;/Year&gt;&lt;RecNum&gt;18&lt;/RecNum&gt;&lt;DisplayText&gt;(8)&lt;/DisplayText&gt;&lt;record&gt;&lt;rec-number&gt;18&lt;/rec-number&gt;&lt;foreign-keys&gt;&lt;key app="EN" db-id="evftv5zx3vsta5e0fe6pd5e0wxstxv5r2x5r" timestamp="1649088156"&gt;18&lt;/key&gt;&lt;/foreign-keys&gt;&lt;ref-type name="Journal Article"&gt;17&lt;/ref-type&gt;&lt;contributors&gt;&lt;authors&gt;&lt;author&gt;Dhakan, DB&lt;/author&gt;&lt;author&gt;Maji, A&lt;/author&gt;&lt;author&gt;Sharma, Ashok Kumar&lt;/author&gt;&lt;author&gt;Saxena, R&lt;/author&gt;&lt;author&gt;Pulikkan, J&lt;/author&gt;&lt;author&gt;Grace, T&lt;/author&gt;&lt;author&gt;Gomez, A&lt;/author&gt;&lt;author&gt;Scaria, J&lt;/author&gt;&lt;author&gt;Amato, KR&lt;/author&gt;&lt;author&gt;Sharma, VK&lt;/author&gt;&lt;/authors&gt;&lt;/contributors&gt;&lt;titles&gt;&lt;title&gt;The unique composition of Indian gut microbiome, gene catalogue, and associated fecal metabolome deciphered using multi-omics approaches&lt;/title&gt;&lt;secondary-title&gt;Gigascience&lt;/secondary-title&gt;&lt;/titles&gt;&lt;periodical&gt;&lt;full-title&gt;Gigascience&lt;/full-title&gt;&lt;/periodical&gt;&lt;pages&gt;giz004&lt;/pages&gt;&lt;volume&gt;8&lt;/volume&gt;&lt;number&gt;3&lt;/number&gt;&lt;dates&gt;&lt;year&gt;2019&lt;/year&gt;&lt;/dates&gt;&lt;isbn&gt;2047-217X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8)</w:t>
            </w:r>
            <w:r>
              <w:fldChar w:fldCharType="end"/>
            </w:r>
          </w:p>
        </w:tc>
      </w:tr>
      <w:tr w:rsidR="00126840" w:rsidRPr="00D562DB" w14:paraId="6693CC43" w14:textId="77777777" w:rsidTr="00550F42">
        <w:trPr>
          <w:trHeight w:val="300"/>
        </w:trPr>
        <w:tc>
          <w:tcPr>
            <w:tcW w:w="549" w:type="dxa"/>
            <w:noWrap/>
            <w:hideMark/>
          </w:tcPr>
          <w:p w14:paraId="174735BE" w14:textId="77777777" w:rsidR="00126840" w:rsidRPr="00E650B6" w:rsidRDefault="00126840" w:rsidP="00550F42">
            <w:r w:rsidRPr="00E650B6">
              <w:t>3</w:t>
            </w:r>
          </w:p>
        </w:tc>
        <w:tc>
          <w:tcPr>
            <w:tcW w:w="2276" w:type="dxa"/>
            <w:noWrap/>
            <w:hideMark/>
          </w:tcPr>
          <w:p w14:paraId="21E58720" w14:textId="77777777" w:rsidR="00126840" w:rsidRPr="00E650B6" w:rsidRDefault="00126840" w:rsidP="00550F42">
            <w:r w:rsidRPr="00E650B6">
              <w:t>HanniganGD_2017</w:t>
            </w:r>
          </w:p>
        </w:tc>
        <w:tc>
          <w:tcPr>
            <w:tcW w:w="1490" w:type="dxa"/>
            <w:noWrap/>
            <w:hideMark/>
          </w:tcPr>
          <w:p w14:paraId="7D7DACF0" w14:textId="77777777" w:rsidR="00126840" w:rsidRPr="00E650B6" w:rsidRDefault="00126840" w:rsidP="00550F42">
            <w:r w:rsidRPr="00E650B6">
              <w:t>2</w:t>
            </w:r>
            <w:r>
              <w:t>5</w:t>
            </w:r>
          </w:p>
        </w:tc>
        <w:tc>
          <w:tcPr>
            <w:tcW w:w="1822" w:type="dxa"/>
            <w:noWrap/>
            <w:hideMark/>
          </w:tcPr>
          <w:p w14:paraId="59607CFB" w14:textId="77777777" w:rsidR="00126840" w:rsidRPr="00E650B6" w:rsidRDefault="00126840" w:rsidP="00550F42">
            <w:r>
              <w:t>U.S.A.</w:t>
            </w:r>
          </w:p>
        </w:tc>
        <w:tc>
          <w:tcPr>
            <w:tcW w:w="1976" w:type="dxa"/>
            <w:noWrap/>
            <w:hideMark/>
          </w:tcPr>
          <w:p w14:paraId="65A78485" w14:textId="77777777" w:rsidR="00126840" w:rsidRPr="00D562DB" w:rsidRDefault="00126840" w:rsidP="00550F42">
            <w:r w:rsidRPr="00E650B6">
              <w:t>30459201</w:t>
            </w:r>
            <w:r>
              <w:t xml:space="preserve"> </w:t>
            </w:r>
            <w:r>
              <w:fldChar w:fldCharType="begin"/>
            </w:r>
            <w:r>
              <w:instrText xml:space="preserve"> ADDIN EN.CITE &lt;EndNote&gt;&lt;Cite&gt;&lt;Author&gt;Hannigan&lt;/Author&gt;&lt;Year&gt;2018&lt;/Year&gt;&lt;RecNum&gt;17&lt;/RecNum&gt;&lt;DisplayText&gt;(9)&lt;/DisplayText&gt;&lt;record&gt;&lt;rec-number&gt;17&lt;/rec-number&gt;&lt;foreign-keys&gt;&lt;key app="EN" db-id="evftv5zx3vsta5e0fe6pd5e0wxstxv5r2x5r" timestamp="1649088156"&gt;17&lt;/key&gt;&lt;/foreign-keys&gt;&lt;ref-type name="Journal Article"&gt;17&lt;/ref-type&gt;&lt;contributors&gt;&lt;authors&gt;&lt;author&gt;Hannigan, Geoffrey D&lt;/author&gt;&lt;author&gt;Duhaime, Melissa B&lt;/author&gt;&lt;author&gt;Ruffin, Mack T&lt;/author&gt;&lt;author&gt;Koumpouras, Charlie C&lt;/author&gt;&lt;author&gt;Schloss, Patrick D&lt;/author&gt;&lt;/authors&gt;&lt;/contributors&gt;&lt;titles&gt;&lt;title&gt;Diagnostic potential and interactive dynamics of the colorectal cancer virome&lt;/title&gt;&lt;secondary-title&gt;MBio&lt;/secondary-title&gt;&lt;/titles&gt;&lt;periodical&gt;&lt;full-title&gt;MBio&lt;/full-title&gt;&lt;/periodical&gt;&lt;pages&gt;e02248-18&lt;/pages&gt;&lt;volume&gt;9&lt;/volume&gt;&lt;number&gt;6&lt;/number&gt;&lt;dates&gt;&lt;year&gt;2018&lt;/year&gt;&lt;/dates&gt;&lt;isbn&gt;2150-7511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9)</w:t>
            </w:r>
            <w:r>
              <w:fldChar w:fldCharType="end"/>
            </w:r>
          </w:p>
        </w:tc>
      </w:tr>
      <w:tr w:rsidR="00126840" w:rsidRPr="00E650B6" w14:paraId="385C091A" w14:textId="77777777" w:rsidTr="00550F42">
        <w:trPr>
          <w:trHeight w:val="300"/>
        </w:trPr>
        <w:tc>
          <w:tcPr>
            <w:tcW w:w="549" w:type="dxa"/>
            <w:noWrap/>
            <w:hideMark/>
          </w:tcPr>
          <w:p w14:paraId="4F102066" w14:textId="77777777" w:rsidR="00126840" w:rsidRPr="00E650B6" w:rsidRDefault="00126840" w:rsidP="00550F42">
            <w:r w:rsidRPr="00E650B6">
              <w:t>4</w:t>
            </w:r>
          </w:p>
        </w:tc>
        <w:tc>
          <w:tcPr>
            <w:tcW w:w="2276" w:type="dxa"/>
            <w:noWrap/>
            <w:hideMark/>
          </w:tcPr>
          <w:p w14:paraId="38B7BEC6" w14:textId="77777777" w:rsidR="00126840" w:rsidRPr="00E650B6" w:rsidRDefault="00126840" w:rsidP="00550F42">
            <w:r w:rsidRPr="00E650B6">
              <w:t>HansenLBS_2018</w:t>
            </w:r>
          </w:p>
        </w:tc>
        <w:tc>
          <w:tcPr>
            <w:tcW w:w="1490" w:type="dxa"/>
            <w:noWrap/>
            <w:hideMark/>
          </w:tcPr>
          <w:p w14:paraId="7C1E83F9" w14:textId="77777777" w:rsidR="00126840" w:rsidRPr="00E650B6" w:rsidRDefault="00126840" w:rsidP="00550F42">
            <w:r w:rsidRPr="00E650B6">
              <w:t>207</w:t>
            </w:r>
          </w:p>
        </w:tc>
        <w:tc>
          <w:tcPr>
            <w:tcW w:w="1822" w:type="dxa"/>
            <w:noWrap/>
            <w:hideMark/>
          </w:tcPr>
          <w:p w14:paraId="39B9E3B0" w14:textId="77777777" w:rsidR="00126840" w:rsidRPr="00E650B6" w:rsidRDefault="00126840" w:rsidP="00550F42">
            <w:r>
              <w:t>Denmark</w:t>
            </w:r>
          </w:p>
        </w:tc>
        <w:tc>
          <w:tcPr>
            <w:tcW w:w="1976" w:type="dxa"/>
            <w:noWrap/>
            <w:hideMark/>
          </w:tcPr>
          <w:p w14:paraId="2B60B712" w14:textId="77777777" w:rsidR="00126840" w:rsidRPr="00E650B6" w:rsidRDefault="00126840" w:rsidP="00550F42">
            <w:r w:rsidRPr="00E650B6">
              <w:t>30425247</w:t>
            </w:r>
            <w:r>
              <w:t xml:space="preserve"> </w:t>
            </w:r>
            <w:r>
              <w:fldChar w:fldCharType="begin"/>
            </w:r>
            <w:r>
              <w:instrText xml:space="preserve"> ADDIN EN.CITE &lt;EndNote&gt;&lt;Cite&gt;&lt;Author&gt;Hansen&lt;/Author&gt;&lt;Year&gt;2018&lt;/Year&gt;&lt;RecNum&gt;16&lt;/RecNum&gt;&lt;DisplayText&gt;(10)&lt;/DisplayText&gt;&lt;record&gt;&lt;rec-number&gt;16&lt;/rec-number&gt;&lt;foreign-keys&gt;&lt;key app="EN" db-id="evftv5zx3vsta5e0fe6pd5e0wxstxv5r2x5r" timestamp="1649088156"&gt;16&lt;/key&gt;&lt;/foreign-keys&gt;&lt;ref-type name="Journal Article"&gt;17&lt;/ref-type&gt;&lt;contributors&gt;&lt;authors&gt;&lt;author&gt;Hansen, Lea&lt;/author&gt;&lt;author&gt;Roager, Henrik M&lt;/author&gt;&lt;author&gt;Søndertoft, Nadja B&lt;/author&gt;&lt;author&gt;Gøbel, Rikke J&lt;/author&gt;&lt;author&gt;Kristensen, Mette&lt;/author&gt;&lt;author&gt;Vallès-Colomer, Mireia&lt;/author&gt;&lt;author&gt;Vieira-Silva, Sara&lt;/author&gt;&lt;author&gt;Ibrügger, Sabine&lt;/author&gt;&lt;author&gt;Lind, Mads V&lt;/author&gt;&lt;author&gt;Mærkedahl, Rasmus B&lt;/author&gt;&lt;/authors&gt;&lt;/contributors&gt;&lt;titles&gt;&lt;title&gt;A low-gluten diet induces changes in the intestinal microbiome of healthy Danish adults&lt;/title&gt;&lt;secondary-title&gt;Nature communications&lt;/secondary-title&gt;&lt;/titles&gt;&lt;periodical&gt;&lt;full-title&gt;Nature communications&lt;/full-title&gt;&lt;/periodical&gt;&lt;pages&gt;1-13&lt;/pages&gt;&lt;volume&gt;9&lt;/volume&gt;&lt;number&gt;1&lt;/number&gt;&lt;dates&gt;&lt;year&gt;2018&lt;/year&gt;&lt;/dates&gt;&lt;isbn&gt;2041-1723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10)</w:t>
            </w:r>
            <w:r>
              <w:fldChar w:fldCharType="end"/>
            </w:r>
          </w:p>
        </w:tc>
      </w:tr>
      <w:tr w:rsidR="00126840" w:rsidRPr="00E650B6" w14:paraId="2310D459" w14:textId="77777777" w:rsidTr="00550F42">
        <w:trPr>
          <w:trHeight w:val="300"/>
        </w:trPr>
        <w:tc>
          <w:tcPr>
            <w:tcW w:w="549" w:type="dxa"/>
            <w:noWrap/>
            <w:hideMark/>
          </w:tcPr>
          <w:p w14:paraId="3DD602F0" w14:textId="77777777" w:rsidR="00126840" w:rsidRPr="00E650B6" w:rsidRDefault="00126840" w:rsidP="00550F42">
            <w:r w:rsidRPr="00E650B6">
              <w:t>5</w:t>
            </w:r>
          </w:p>
        </w:tc>
        <w:tc>
          <w:tcPr>
            <w:tcW w:w="2276" w:type="dxa"/>
            <w:noWrap/>
            <w:hideMark/>
          </w:tcPr>
          <w:p w14:paraId="563B7885" w14:textId="77777777" w:rsidR="00126840" w:rsidRPr="00E650B6" w:rsidRDefault="00126840" w:rsidP="00550F42">
            <w:r w:rsidRPr="00E650B6">
              <w:t>KaurK_2020</w:t>
            </w:r>
          </w:p>
        </w:tc>
        <w:tc>
          <w:tcPr>
            <w:tcW w:w="1490" w:type="dxa"/>
            <w:noWrap/>
            <w:hideMark/>
          </w:tcPr>
          <w:p w14:paraId="428B5D29" w14:textId="77777777" w:rsidR="00126840" w:rsidRPr="00E650B6" w:rsidRDefault="00126840" w:rsidP="00550F42">
            <w:r w:rsidRPr="00E650B6">
              <w:t>30</w:t>
            </w:r>
          </w:p>
        </w:tc>
        <w:tc>
          <w:tcPr>
            <w:tcW w:w="1822" w:type="dxa"/>
            <w:noWrap/>
            <w:hideMark/>
          </w:tcPr>
          <w:p w14:paraId="7781B560" w14:textId="77777777" w:rsidR="00126840" w:rsidRPr="00E650B6" w:rsidRDefault="00126840" w:rsidP="00550F42">
            <w:r>
              <w:t>India</w:t>
            </w:r>
          </w:p>
        </w:tc>
        <w:tc>
          <w:tcPr>
            <w:tcW w:w="1976" w:type="dxa"/>
            <w:noWrap/>
            <w:hideMark/>
          </w:tcPr>
          <w:p w14:paraId="461808A7" w14:textId="77777777" w:rsidR="00126840" w:rsidRPr="00E650B6" w:rsidRDefault="00126840" w:rsidP="00550F42">
            <w:r w:rsidRPr="00E650B6">
              <w:t>32267865</w:t>
            </w:r>
            <w:r>
              <w:t xml:space="preserve"> </w:t>
            </w:r>
            <w:r>
              <w:fldChar w:fldCharType="begin"/>
            </w:r>
            <w:r>
              <w:instrText xml:space="preserve"> ADDIN EN.CITE &lt;EndNote&gt;&lt;Cite&gt;&lt;Author&gt;Kaur&lt;/Author&gt;&lt;Year&gt;2020&lt;/Year&gt;&lt;RecNum&gt;15&lt;/RecNum&gt;&lt;DisplayText&gt;(11)&lt;/DisplayText&gt;&lt;record&gt;&lt;rec-number&gt;15&lt;/rec-number&gt;&lt;foreign-keys&gt;&lt;key app="EN" db-id="evftv5zx3vsta5e0fe6pd5e0wxstxv5r2x5r" timestamp="1649088155"&gt;15&lt;/key&gt;&lt;/foreign-keys&gt;&lt;ref-type name="Journal Article"&gt;17&lt;/ref-type&gt;&lt;contributors&gt;&lt;authors&gt;&lt;author&gt;Kaur, Kamaldeep&lt;/author&gt;&lt;author&gt;Khatri, Indu&lt;/author&gt;&lt;author&gt;Akhtar, Akil&lt;/author&gt;&lt;author&gt;Subramanian, Srikrishna&lt;/author&gt;&lt;author&gt;Ramya, TNC&lt;/author&gt;&lt;/authors&gt;&lt;/contributors&gt;&lt;titles&gt;&lt;title&gt;Metagenomics analysis reveals features unique to Indian distal gut microbiota&lt;/title&gt;&lt;secondary-title&gt;PloS one&lt;/secondary-title&gt;&lt;/titles&gt;&lt;periodical&gt;&lt;full-title&gt;PloS one&lt;/full-title&gt;&lt;/periodical&gt;&lt;pages&gt;e0231197&lt;/pages&gt;&lt;volume&gt;15&lt;/volume&gt;&lt;number&gt;4&lt;/number&gt;&lt;dates&gt;&lt;year&gt;2020&lt;/year&gt;&lt;/dates&gt;&lt;isbn&gt;1932-6203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11)</w:t>
            </w:r>
            <w:r>
              <w:fldChar w:fldCharType="end"/>
            </w:r>
          </w:p>
        </w:tc>
      </w:tr>
      <w:tr w:rsidR="00126840" w:rsidRPr="00E650B6" w14:paraId="5245A920" w14:textId="77777777" w:rsidTr="00550F42">
        <w:trPr>
          <w:trHeight w:val="300"/>
        </w:trPr>
        <w:tc>
          <w:tcPr>
            <w:tcW w:w="549" w:type="dxa"/>
            <w:noWrap/>
            <w:hideMark/>
          </w:tcPr>
          <w:p w14:paraId="57AF2077" w14:textId="77777777" w:rsidR="00126840" w:rsidRPr="00E650B6" w:rsidRDefault="00126840" w:rsidP="00550F42">
            <w:r w:rsidRPr="00E650B6">
              <w:t>6</w:t>
            </w:r>
          </w:p>
        </w:tc>
        <w:tc>
          <w:tcPr>
            <w:tcW w:w="2276" w:type="dxa"/>
            <w:noWrap/>
            <w:hideMark/>
          </w:tcPr>
          <w:p w14:paraId="747D4FAB" w14:textId="77777777" w:rsidR="00126840" w:rsidRPr="00E650B6" w:rsidRDefault="00126840" w:rsidP="00550F42">
            <w:r w:rsidRPr="00E650B6">
              <w:t>KeohaneDM_2020</w:t>
            </w:r>
          </w:p>
        </w:tc>
        <w:tc>
          <w:tcPr>
            <w:tcW w:w="1490" w:type="dxa"/>
            <w:noWrap/>
            <w:hideMark/>
          </w:tcPr>
          <w:p w14:paraId="0666362E" w14:textId="77777777" w:rsidR="00126840" w:rsidRPr="00E650B6" w:rsidRDefault="00126840" w:rsidP="00550F42">
            <w:r w:rsidRPr="00E650B6">
              <w:t>109</w:t>
            </w:r>
          </w:p>
        </w:tc>
        <w:tc>
          <w:tcPr>
            <w:tcW w:w="1822" w:type="dxa"/>
            <w:noWrap/>
            <w:hideMark/>
          </w:tcPr>
          <w:p w14:paraId="1A393B49" w14:textId="77777777" w:rsidR="00126840" w:rsidRPr="00E650B6" w:rsidRDefault="00126840" w:rsidP="00550F42">
            <w:r>
              <w:t>Ireland</w:t>
            </w:r>
          </w:p>
        </w:tc>
        <w:tc>
          <w:tcPr>
            <w:tcW w:w="1976" w:type="dxa"/>
            <w:noWrap/>
            <w:hideMark/>
          </w:tcPr>
          <w:p w14:paraId="20A41851" w14:textId="77777777" w:rsidR="00126840" w:rsidRPr="00E650B6" w:rsidRDefault="00126840" w:rsidP="00550F42">
            <w:r w:rsidRPr="00E650B6">
              <w:t>32632193</w:t>
            </w:r>
            <w:r>
              <w:t xml:space="preserve"> </w:t>
            </w:r>
            <w:r>
              <w:fldChar w:fldCharType="begin"/>
            </w:r>
            <w:r>
              <w:instrText xml:space="preserve"> ADDIN EN.CITE &lt;EndNote&gt;&lt;Cite&gt;&lt;Author&gt;Keohane&lt;/Author&gt;&lt;Year&gt;2020&lt;/Year&gt;&lt;RecNum&gt;14&lt;/RecNum&gt;&lt;DisplayText&gt;(12)&lt;/DisplayText&gt;&lt;record&gt;&lt;rec-number&gt;14&lt;/rec-number&gt;&lt;foreign-keys&gt;&lt;key app="EN" db-id="evftv5zx3vsta5e0fe6pd5e0wxstxv5r2x5r" timestamp="1649088155"&gt;14&lt;/key&gt;&lt;/foreign-keys&gt;&lt;ref-type name="Journal Article"&gt;17&lt;/ref-type&gt;&lt;contributors&gt;&lt;authors&gt;&lt;author&gt;Keohane, David M&lt;/author&gt;&lt;author&gt;Ghosh, Tarini Shankar&lt;/author&gt;&lt;author&gt;Jeffery, Ian B&lt;/author&gt;&lt;author&gt;Molloy, Michael G&lt;/author&gt;&lt;author&gt;O’Toole, Paul W&lt;/author&gt;&lt;author&gt;Shanahan, Fergus&lt;/author&gt;&lt;/authors&gt;&lt;/contributors&gt;&lt;titles&gt;&lt;title&gt;Microbiome and health implications for ethnic minorities after enforced lifestyle changes&lt;/title&gt;&lt;secondary-title&gt;Nature Medicine&lt;/secondary-title&gt;&lt;/titles&gt;&lt;periodical&gt;&lt;full-title&gt;Nature Medicine&lt;/full-title&gt;&lt;/periodical&gt;&lt;pages&gt;1089-1095&lt;/pages&gt;&lt;volume&gt;26&lt;/volume&gt;&lt;number&gt;7&lt;/number&gt;&lt;dates&gt;&lt;year&gt;2020&lt;/year&gt;&lt;/dates&gt;&lt;isbn&gt;1546-170X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12)</w:t>
            </w:r>
            <w:r>
              <w:fldChar w:fldCharType="end"/>
            </w:r>
          </w:p>
        </w:tc>
      </w:tr>
      <w:tr w:rsidR="00126840" w:rsidRPr="00E650B6" w14:paraId="511B62DD" w14:textId="77777777" w:rsidTr="00550F42">
        <w:trPr>
          <w:trHeight w:val="300"/>
        </w:trPr>
        <w:tc>
          <w:tcPr>
            <w:tcW w:w="549" w:type="dxa"/>
            <w:noWrap/>
            <w:hideMark/>
          </w:tcPr>
          <w:p w14:paraId="55761853" w14:textId="77777777" w:rsidR="00126840" w:rsidRPr="00E650B6" w:rsidRDefault="00126840" w:rsidP="00550F42">
            <w:r w:rsidRPr="00E650B6">
              <w:t>7</w:t>
            </w:r>
          </w:p>
        </w:tc>
        <w:tc>
          <w:tcPr>
            <w:tcW w:w="2276" w:type="dxa"/>
            <w:noWrap/>
            <w:hideMark/>
          </w:tcPr>
          <w:p w14:paraId="2E9010FA" w14:textId="77777777" w:rsidR="00126840" w:rsidRPr="00E650B6" w:rsidRDefault="00126840" w:rsidP="00550F42">
            <w:r w:rsidRPr="00E650B6">
              <w:t>LifeLinesDeep_2016</w:t>
            </w:r>
          </w:p>
        </w:tc>
        <w:tc>
          <w:tcPr>
            <w:tcW w:w="1490" w:type="dxa"/>
            <w:noWrap/>
            <w:hideMark/>
          </w:tcPr>
          <w:p w14:paraId="67E82514" w14:textId="77777777" w:rsidR="00126840" w:rsidRPr="00E650B6" w:rsidRDefault="00126840" w:rsidP="00550F42">
            <w:r w:rsidRPr="00E650B6">
              <w:t>1039</w:t>
            </w:r>
          </w:p>
        </w:tc>
        <w:tc>
          <w:tcPr>
            <w:tcW w:w="1822" w:type="dxa"/>
            <w:noWrap/>
            <w:hideMark/>
          </w:tcPr>
          <w:p w14:paraId="4FE35D6F" w14:textId="77777777" w:rsidR="00126840" w:rsidRPr="00E650B6" w:rsidRDefault="00126840" w:rsidP="00550F42">
            <w:r>
              <w:t>Netherlands</w:t>
            </w:r>
          </w:p>
        </w:tc>
        <w:tc>
          <w:tcPr>
            <w:tcW w:w="1976" w:type="dxa"/>
            <w:noWrap/>
            <w:hideMark/>
          </w:tcPr>
          <w:p w14:paraId="60845E1D" w14:textId="77777777" w:rsidR="00126840" w:rsidRPr="00E650B6" w:rsidRDefault="00126840" w:rsidP="00550F42">
            <w:r w:rsidRPr="00E650B6">
              <w:t>27126040</w:t>
            </w:r>
            <w:r>
              <w:t xml:space="preserve"> </w:t>
            </w:r>
            <w:r>
              <w:fldChar w:fldCharType="begin"/>
            </w:r>
            <w:r>
              <w:instrText xml:space="preserve"> ADDIN EN.CITE &lt;EndNote&gt;&lt;Cite&gt;&lt;Author&gt;Zhernakova&lt;/Author&gt;&lt;Year&gt;2016&lt;/Year&gt;&lt;RecNum&gt;1&lt;/RecNum&gt;&lt;DisplayText&gt;(13)&lt;/DisplayText&gt;&lt;record&gt;&lt;rec-number&gt;1&lt;/rec-number&gt;&lt;foreign-keys&gt;&lt;key app="EN" db-id="evftv5zx3vsta5e0fe6pd5e0wxstxv5r2x5r" timestamp="1649088155"&gt;1&lt;/key&gt;&lt;/foreign-keys&gt;&lt;ref-type name="Journal Article"&gt;17&lt;/ref-type&gt;&lt;contributors&gt;&lt;authors&gt;&lt;author&gt;Zhernakova, Alexandra&lt;/author&gt;&lt;author&gt;Kurilshikov, Alexander&lt;/author&gt;&lt;author&gt;Bonder, Marc Jan&lt;/author&gt;&lt;author&gt;Tigchelaar, Ettje F&lt;/author&gt;&lt;author&gt;Schirmer, Melanie&lt;/author&gt;&lt;author&gt;Vatanen, Tommi&lt;/author&gt;&lt;author&gt;Mujagic, Zlatan&lt;/author&gt;&lt;author&gt;Vila, Arnau Vich&lt;/author&gt;&lt;author&gt;Falony, Gwen&lt;/author&gt;&lt;author&gt;Vieira-Silva, Sara&lt;/author&gt;&lt;/authors&gt;&lt;/contributors&gt;&lt;titles&gt;&lt;title&gt;Population-based metagenomics analysis reveals markers for gut microbiome composition and diversity&lt;/title&gt;&lt;secondary-title&gt;Science&lt;/secondary-title&gt;&lt;/titles&gt;&lt;periodical&gt;&lt;full-title&gt;Science&lt;/full-title&gt;&lt;/periodical&gt;&lt;pages&gt;565-569&lt;/pages&gt;&lt;volume&gt;352&lt;/volume&gt;&lt;number&gt;6285&lt;/number&gt;&lt;dates&gt;&lt;year&gt;2016&lt;/year&gt;&lt;/dates&gt;&lt;isbn&gt;0036-8075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13)</w:t>
            </w:r>
            <w:r>
              <w:fldChar w:fldCharType="end"/>
            </w:r>
          </w:p>
        </w:tc>
      </w:tr>
      <w:tr w:rsidR="00126840" w:rsidRPr="00E650B6" w14:paraId="08889F1E" w14:textId="77777777" w:rsidTr="00550F42">
        <w:trPr>
          <w:trHeight w:val="300"/>
        </w:trPr>
        <w:tc>
          <w:tcPr>
            <w:tcW w:w="549" w:type="dxa"/>
            <w:noWrap/>
            <w:hideMark/>
          </w:tcPr>
          <w:p w14:paraId="22AC9A71" w14:textId="77777777" w:rsidR="00126840" w:rsidRPr="00E650B6" w:rsidRDefault="00126840" w:rsidP="00550F42">
            <w:r w:rsidRPr="00E650B6">
              <w:t>8</w:t>
            </w:r>
          </w:p>
        </w:tc>
        <w:tc>
          <w:tcPr>
            <w:tcW w:w="2276" w:type="dxa"/>
            <w:noWrap/>
            <w:hideMark/>
          </w:tcPr>
          <w:p w14:paraId="52ADB8F1" w14:textId="77777777" w:rsidR="00126840" w:rsidRPr="00E650B6" w:rsidRDefault="00126840" w:rsidP="00550F42">
            <w:r w:rsidRPr="00E650B6">
              <w:t>LiuW_2016</w:t>
            </w:r>
          </w:p>
        </w:tc>
        <w:tc>
          <w:tcPr>
            <w:tcW w:w="1490" w:type="dxa"/>
            <w:noWrap/>
            <w:hideMark/>
          </w:tcPr>
          <w:p w14:paraId="6D9CD1DC" w14:textId="77777777" w:rsidR="00126840" w:rsidRPr="00E650B6" w:rsidRDefault="00126840" w:rsidP="00550F42">
            <w:r w:rsidRPr="00E650B6">
              <w:t>110</w:t>
            </w:r>
          </w:p>
        </w:tc>
        <w:tc>
          <w:tcPr>
            <w:tcW w:w="1822" w:type="dxa"/>
            <w:noWrap/>
            <w:hideMark/>
          </w:tcPr>
          <w:p w14:paraId="342BDCBC" w14:textId="77777777" w:rsidR="00126840" w:rsidRPr="00E650B6" w:rsidRDefault="00126840" w:rsidP="00550F42">
            <w:r>
              <w:t>Mongolia</w:t>
            </w:r>
          </w:p>
        </w:tc>
        <w:tc>
          <w:tcPr>
            <w:tcW w:w="1976" w:type="dxa"/>
            <w:noWrap/>
            <w:hideMark/>
          </w:tcPr>
          <w:p w14:paraId="11BFDCDC" w14:textId="77777777" w:rsidR="00126840" w:rsidRPr="00E650B6" w:rsidRDefault="00126840" w:rsidP="00550F42">
            <w:r w:rsidRPr="00E650B6">
              <w:t>27708392</w:t>
            </w:r>
            <w:r>
              <w:t xml:space="preserve"> </w:t>
            </w:r>
            <w:r>
              <w:fldChar w:fldCharType="begin"/>
            </w:r>
            <w:r>
              <w:instrText xml:space="preserve"> ADDIN EN.CITE &lt;EndNote&gt;&lt;Cite&gt;&lt;Author&gt;Liu&lt;/Author&gt;&lt;Year&gt;2016&lt;/Year&gt;&lt;RecNum&gt;12&lt;/RecNum&gt;&lt;DisplayText&gt;(14)&lt;/DisplayText&gt;&lt;record&gt;&lt;rec-number&gt;12&lt;/rec-number&gt;&lt;foreign-keys&gt;&lt;key app="EN" db-id="evftv5zx3vsta5e0fe6pd5e0wxstxv5r2x5r" timestamp="1649088155"&gt;12&lt;/key&gt;&lt;/foreign-keys&gt;&lt;ref-type name="Journal Article"&gt;17&lt;/ref-type&gt;&lt;contributors&gt;&lt;authors&gt;&lt;author&gt;Liu, Wenjun&lt;/author&gt;&lt;author&gt;Zhang, Jiachao&lt;/author&gt;&lt;author&gt;Wu, Chunyan&lt;/author&gt;&lt;author&gt;Cai, Shunfeng&lt;/author&gt;&lt;author&gt;Huang, Weiqiang&lt;/author&gt;&lt;author&gt;Chen, Jing&lt;/author&gt;&lt;author&gt;Xi, Xiaoxia&lt;/author&gt;&lt;author&gt;Liang, Zebin&lt;/author&gt;&lt;author&gt;Hou, Qiangchuan&lt;/author&gt;&lt;author&gt;Zhou, Bin&lt;/author&gt;&lt;/authors&gt;&lt;/contributors&gt;&lt;titles&gt;&lt;title&gt;Unique features of ethnic Mongolian gut microbiome revealed by metagenomic analysis&lt;/title&gt;&lt;secondary-title&gt;Scientific reports&lt;/secondary-title&gt;&lt;/titles&gt;&lt;periodical&gt;&lt;full-title&gt;Scientific reports&lt;/full-title&gt;&lt;/periodical&gt;&lt;pages&gt;1-13&lt;/pages&gt;&lt;volume&gt;6&lt;/volume&gt;&lt;number&gt;1&lt;/number&gt;&lt;dates&gt;&lt;year&gt;2016&lt;/year&gt;&lt;/dates&gt;&lt;isbn&gt;2045-2322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14)</w:t>
            </w:r>
            <w:r>
              <w:fldChar w:fldCharType="end"/>
            </w:r>
          </w:p>
        </w:tc>
      </w:tr>
      <w:tr w:rsidR="00126840" w:rsidRPr="00E650B6" w14:paraId="7184011D" w14:textId="77777777" w:rsidTr="00550F42">
        <w:trPr>
          <w:trHeight w:val="300"/>
        </w:trPr>
        <w:tc>
          <w:tcPr>
            <w:tcW w:w="549" w:type="dxa"/>
            <w:noWrap/>
            <w:hideMark/>
          </w:tcPr>
          <w:p w14:paraId="7C4D0867" w14:textId="77777777" w:rsidR="00126840" w:rsidRPr="00E650B6" w:rsidRDefault="00126840" w:rsidP="00550F42">
            <w:r w:rsidRPr="00E650B6">
              <w:t>9</w:t>
            </w:r>
          </w:p>
        </w:tc>
        <w:tc>
          <w:tcPr>
            <w:tcW w:w="2276" w:type="dxa"/>
            <w:noWrap/>
            <w:hideMark/>
          </w:tcPr>
          <w:p w14:paraId="324854B3" w14:textId="77777777" w:rsidR="00126840" w:rsidRPr="00E650B6" w:rsidRDefault="00126840" w:rsidP="00550F42">
            <w:r w:rsidRPr="00E650B6">
              <w:t>Obregon-TitoAJ_2015</w:t>
            </w:r>
          </w:p>
        </w:tc>
        <w:tc>
          <w:tcPr>
            <w:tcW w:w="1490" w:type="dxa"/>
            <w:noWrap/>
            <w:hideMark/>
          </w:tcPr>
          <w:p w14:paraId="1BE6257B" w14:textId="77777777" w:rsidR="00126840" w:rsidRPr="00E650B6" w:rsidRDefault="00126840" w:rsidP="00550F42">
            <w:r w:rsidRPr="00E650B6">
              <w:t>36</w:t>
            </w:r>
          </w:p>
        </w:tc>
        <w:tc>
          <w:tcPr>
            <w:tcW w:w="1822" w:type="dxa"/>
            <w:noWrap/>
            <w:hideMark/>
          </w:tcPr>
          <w:p w14:paraId="673899FA" w14:textId="77777777" w:rsidR="00126840" w:rsidRPr="00E650B6" w:rsidRDefault="00126840" w:rsidP="00550F42">
            <w:r>
              <w:t>Peru</w:t>
            </w:r>
            <w:r w:rsidRPr="00E650B6">
              <w:t>, U</w:t>
            </w:r>
            <w:r>
              <w:t>.</w:t>
            </w:r>
            <w:r w:rsidRPr="00E650B6">
              <w:t>S</w:t>
            </w:r>
            <w:r>
              <w:t>.</w:t>
            </w:r>
            <w:r w:rsidRPr="00E650B6">
              <w:t>A</w:t>
            </w:r>
            <w:r>
              <w:t>.</w:t>
            </w:r>
          </w:p>
        </w:tc>
        <w:tc>
          <w:tcPr>
            <w:tcW w:w="1976" w:type="dxa"/>
            <w:noWrap/>
            <w:hideMark/>
          </w:tcPr>
          <w:p w14:paraId="0177F1CD" w14:textId="77777777" w:rsidR="00126840" w:rsidRPr="00E650B6" w:rsidRDefault="00126840" w:rsidP="00550F42">
            <w:r w:rsidRPr="00E650B6">
              <w:t>25807110</w:t>
            </w:r>
            <w:r>
              <w:t xml:space="preserve"> </w:t>
            </w:r>
            <w:r>
              <w:fldChar w:fldCharType="begin"/>
            </w:r>
            <w:r>
              <w:instrText xml:space="preserve"> ADDIN EN.CITE &lt;EndNote&gt;&lt;Cite&gt;&lt;Author&gt;Obregon-Tito&lt;/Author&gt;&lt;Year&gt;2015&lt;/Year&gt;&lt;RecNum&gt;11&lt;/RecNum&gt;&lt;DisplayText&gt;(15)&lt;/DisplayText&gt;&lt;record&gt;&lt;rec-number&gt;11&lt;/rec-number&gt;&lt;foreign-keys&gt;&lt;key app="EN" db-id="evftv5zx3vsta5e0fe6pd5e0wxstxv5r2x5r" timestamp="1649088155"&gt;11&lt;/key&gt;&lt;/foreign-keys&gt;&lt;ref-type name="Journal Article"&gt;17&lt;/ref-type&gt;&lt;contributors&gt;&lt;authors&gt;&lt;author&gt;Obregon-Tito, Alexandra J&lt;/author&gt;&lt;author&gt;Tito, Raul Y&lt;/author&gt;&lt;author&gt;Metcalf, Jessica&lt;/author&gt;&lt;author&gt;Sankaranarayanan, Krithivasan&lt;/author&gt;&lt;author&gt;Clemente, Jose C&lt;/author&gt;&lt;author&gt;Ursell, Luke K&lt;/author&gt;&lt;author&gt;Xu, Zhenjiang Zech&lt;/author&gt;&lt;author&gt;Van Treuren, Will&lt;/author&gt;&lt;author&gt;Knight, Rob&lt;/author&gt;&lt;author&gt;Gaffney, Patrick M&lt;/author&gt;&lt;/authors&gt;&lt;/contributors&gt;&lt;titles&gt;&lt;title&gt;Subsistence strategies in traditional societies distinguish gut microbiomes&lt;/title&gt;&lt;secondary-title&gt;Nature communications&lt;/secondary-title&gt;&lt;/titles&gt;&lt;periodical&gt;&lt;full-title&gt;Nature communications&lt;/full-title&gt;&lt;/periodical&gt;&lt;pages&gt;6505&lt;/pages&gt;&lt;volume&gt;6&lt;/volume&gt;&lt;dates&gt;&lt;year&gt;2015&lt;/year&gt;&lt;/dates&gt;&lt;isbn&gt;2041-1723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15)</w:t>
            </w:r>
            <w:r>
              <w:fldChar w:fldCharType="end"/>
            </w:r>
          </w:p>
        </w:tc>
      </w:tr>
      <w:tr w:rsidR="00126840" w:rsidRPr="00E650B6" w14:paraId="64BF4F35" w14:textId="77777777" w:rsidTr="00550F42">
        <w:trPr>
          <w:trHeight w:val="300"/>
        </w:trPr>
        <w:tc>
          <w:tcPr>
            <w:tcW w:w="549" w:type="dxa"/>
            <w:noWrap/>
            <w:hideMark/>
          </w:tcPr>
          <w:p w14:paraId="702BA5DA" w14:textId="77777777" w:rsidR="00126840" w:rsidRPr="00E650B6" w:rsidRDefault="00126840" w:rsidP="00550F42">
            <w:r w:rsidRPr="00E650B6">
              <w:t>10</w:t>
            </w:r>
          </w:p>
        </w:tc>
        <w:tc>
          <w:tcPr>
            <w:tcW w:w="2276" w:type="dxa"/>
            <w:noWrap/>
            <w:hideMark/>
          </w:tcPr>
          <w:p w14:paraId="55868C5D" w14:textId="77777777" w:rsidR="00126840" w:rsidRPr="00E650B6" w:rsidRDefault="00126840" w:rsidP="00550F42">
            <w:r w:rsidRPr="00E650B6">
              <w:t>PasolliE_2019</w:t>
            </w:r>
          </w:p>
        </w:tc>
        <w:tc>
          <w:tcPr>
            <w:tcW w:w="1490" w:type="dxa"/>
            <w:noWrap/>
            <w:hideMark/>
          </w:tcPr>
          <w:p w14:paraId="25C3A27B" w14:textId="77777777" w:rsidR="00126840" w:rsidRPr="00E650B6" w:rsidRDefault="00126840" w:rsidP="00550F42">
            <w:r w:rsidRPr="00E650B6">
              <w:t>110</w:t>
            </w:r>
          </w:p>
        </w:tc>
        <w:tc>
          <w:tcPr>
            <w:tcW w:w="1822" w:type="dxa"/>
            <w:noWrap/>
            <w:hideMark/>
          </w:tcPr>
          <w:p w14:paraId="5D3D023A" w14:textId="77777777" w:rsidR="00126840" w:rsidRPr="00E650B6" w:rsidRDefault="00126840" w:rsidP="00550F42">
            <w:r>
              <w:t>Madagascar</w:t>
            </w:r>
          </w:p>
        </w:tc>
        <w:tc>
          <w:tcPr>
            <w:tcW w:w="1976" w:type="dxa"/>
            <w:noWrap/>
            <w:hideMark/>
          </w:tcPr>
          <w:p w14:paraId="088B5818" w14:textId="77777777" w:rsidR="00126840" w:rsidRPr="00E650B6" w:rsidRDefault="00126840" w:rsidP="00550F42">
            <w:r w:rsidRPr="00E650B6">
              <w:t>30661755</w:t>
            </w:r>
            <w:r>
              <w:t xml:space="preserve"> </w:t>
            </w:r>
            <w:r>
              <w:fldChar w:fldCharType="begin"/>
            </w:r>
            <w:r>
              <w:instrText xml:space="preserve"> ADDIN EN.CITE &lt;EndNote&gt;&lt;Cite&gt;&lt;Author&gt;Pasolli&lt;/Author&gt;&lt;Year&gt;2019&lt;/Year&gt;&lt;RecNum&gt;10&lt;/RecNum&gt;&lt;DisplayText&gt;(16)&lt;/DisplayText&gt;&lt;record&gt;&lt;rec-number&gt;10&lt;/rec-number&gt;&lt;foreign-keys&gt;&lt;key app="EN" db-id="evftv5zx3vsta5e0fe6pd5e0wxstxv5r2x5r" timestamp="1649088155"&gt;10&lt;/key&gt;&lt;/foreign-keys&gt;&lt;ref-type name="Journal Article"&gt;17&lt;/ref-type&gt;&lt;contributors&gt;&lt;authors&gt;&lt;author&gt;Pasolli, Edoardo&lt;/author&gt;&lt;author&gt;Asnicar, Francesco&lt;/author&gt;&lt;author&gt;Manara, Serena&lt;/author&gt;&lt;author&gt;Zolfo, Moreno&lt;/author&gt;&lt;author&gt;Karcher, Nicolai&lt;/author&gt;&lt;author&gt;Armanini, Federica&lt;/author&gt;&lt;author&gt;Beghini, Francesco&lt;/author&gt;&lt;author&gt;Manghi, Paolo&lt;/author&gt;&lt;author&gt;Tett, Adrian&lt;/author&gt;&lt;author&gt;Ghensi, Paolo&lt;/author&gt;&lt;/authors&gt;&lt;/contributors&gt;&lt;titles&gt;&lt;title&gt;Extensive unexplored human microbiome diversity revealed by over 150,000 genomes from metagenomes spanning age, geography, and lifestyle&lt;/title&gt;&lt;secondary-title&gt;Cell&lt;/secondary-title&gt;&lt;/titles&gt;&lt;periodical&gt;&lt;full-title&gt;Cell&lt;/full-title&gt;&lt;/periodical&gt;&lt;pages&gt;649-662. e20&lt;/pages&gt;&lt;volume&gt;176&lt;/volume&gt;&lt;number&gt;3&lt;/number&gt;&lt;dates&gt;&lt;year&gt;2019&lt;/year&gt;&lt;/dates&gt;&lt;isbn&gt;0092-8674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16)</w:t>
            </w:r>
            <w:r>
              <w:fldChar w:fldCharType="end"/>
            </w:r>
          </w:p>
        </w:tc>
      </w:tr>
      <w:tr w:rsidR="00126840" w:rsidRPr="00E650B6" w14:paraId="5CCDA7E8" w14:textId="77777777" w:rsidTr="00550F42">
        <w:trPr>
          <w:trHeight w:val="300"/>
        </w:trPr>
        <w:tc>
          <w:tcPr>
            <w:tcW w:w="549" w:type="dxa"/>
            <w:noWrap/>
            <w:hideMark/>
          </w:tcPr>
          <w:p w14:paraId="1A4E90D4" w14:textId="77777777" w:rsidR="00126840" w:rsidRPr="00E650B6" w:rsidRDefault="00126840" w:rsidP="00550F42">
            <w:r w:rsidRPr="00E650B6">
              <w:t>11</w:t>
            </w:r>
          </w:p>
        </w:tc>
        <w:tc>
          <w:tcPr>
            <w:tcW w:w="2276" w:type="dxa"/>
            <w:noWrap/>
            <w:hideMark/>
          </w:tcPr>
          <w:p w14:paraId="5316D00F" w14:textId="77777777" w:rsidR="00126840" w:rsidRPr="00E650B6" w:rsidRDefault="00126840" w:rsidP="00550F42">
            <w:r w:rsidRPr="00E650B6">
              <w:t>PehrssonE_2016</w:t>
            </w:r>
          </w:p>
        </w:tc>
        <w:tc>
          <w:tcPr>
            <w:tcW w:w="1490" w:type="dxa"/>
            <w:noWrap/>
            <w:hideMark/>
          </w:tcPr>
          <w:p w14:paraId="2D38AE63" w14:textId="77777777" w:rsidR="00126840" w:rsidRPr="00E650B6" w:rsidRDefault="00126840" w:rsidP="00550F42">
            <w:r w:rsidRPr="00E650B6">
              <w:t>102</w:t>
            </w:r>
          </w:p>
        </w:tc>
        <w:tc>
          <w:tcPr>
            <w:tcW w:w="1822" w:type="dxa"/>
            <w:noWrap/>
            <w:hideMark/>
          </w:tcPr>
          <w:p w14:paraId="7286C4C2" w14:textId="77777777" w:rsidR="00126840" w:rsidRPr="00E650B6" w:rsidRDefault="00126840" w:rsidP="00550F42">
            <w:r>
              <w:t>Peru</w:t>
            </w:r>
            <w:r w:rsidRPr="00E650B6">
              <w:t>/</w:t>
            </w:r>
            <w:r>
              <w:t>El-Salvador</w:t>
            </w:r>
          </w:p>
        </w:tc>
        <w:tc>
          <w:tcPr>
            <w:tcW w:w="1976" w:type="dxa"/>
            <w:noWrap/>
            <w:hideMark/>
          </w:tcPr>
          <w:p w14:paraId="37373A8B" w14:textId="77777777" w:rsidR="00126840" w:rsidRPr="00E650B6" w:rsidRDefault="00126840" w:rsidP="00550F42">
            <w:r w:rsidRPr="00E650B6">
              <w:t>27172044</w:t>
            </w:r>
            <w:r>
              <w:t xml:space="preserve"> </w:t>
            </w:r>
            <w:r>
              <w:fldChar w:fldCharType="begin"/>
            </w:r>
            <w:r>
              <w:instrText xml:space="preserve"> ADDIN EN.CITE &lt;EndNote&gt;&lt;Cite&gt;&lt;Author&gt;Pehrsson&lt;/Author&gt;&lt;Year&gt;2016&lt;/Year&gt;&lt;RecNum&gt;8&lt;/RecNum&gt;&lt;DisplayText&gt;(17)&lt;/DisplayText&gt;&lt;record&gt;&lt;rec-number&gt;8&lt;/rec-number&gt;&lt;foreign-keys&gt;&lt;key app="EN" db-id="evftv5zx3vsta5e0fe6pd5e0wxstxv5r2x5r" timestamp="1649088155"&gt;8&lt;/key&gt;&lt;/foreign-keys&gt;&lt;ref-type name="Journal Article"&gt;17&lt;/ref-type&gt;&lt;contributors&gt;&lt;authors&gt;&lt;author&gt;Pehrsson, Erica C&lt;/author&gt;&lt;author&gt;Tsukayama, Pablo&lt;/author&gt;&lt;author&gt;Patel, Sanket&lt;/author&gt;&lt;author&gt;Mejía-Bautista, Melissa&lt;/author&gt;&lt;author&gt;Sosa-Soto, Giordano&lt;/author&gt;&lt;author&gt;Navarrete, Karla M&lt;/author&gt;&lt;author&gt;Calderon, Maritza&lt;/author&gt;&lt;author&gt;Cabrera, Lilia&lt;/author&gt;&lt;author&gt;Hoyos-Arango, William&lt;/author&gt;&lt;author&gt;Bertoli, M Teresita&lt;/author&gt;&lt;/authors&gt;&lt;/contributors&gt;&lt;titles&gt;&lt;title&gt;Interconnected microbiomes and resistomes in low-income human habitats&lt;/title&gt;&lt;secondary-title&gt;Nature&lt;/secondary-title&gt;&lt;/titles&gt;&lt;periodical&gt;&lt;full-title&gt;Nature&lt;/full-title&gt;&lt;/periodical&gt;&lt;pages&gt;212-216&lt;/pages&gt;&lt;volume&gt;533&lt;/volume&gt;&lt;number&gt;7602&lt;/number&gt;&lt;dates&gt;&lt;year&gt;2016&lt;/year&gt;&lt;/dates&gt;&lt;isbn&gt;1476-4687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17)</w:t>
            </w:r>
            <w:r>
              <w:fldChar w:fldCharType="end"/>
            </w:r>
          </w:p>
        </w:tc>
      </w:tr>
      <w:tr w:rsidR="00126840" w:rsidRPr="00E650B6" w14:paraId="2071FE4B" w14:textId="77777777" w:rsidTr="00550F42">
        <w:trPr>
          <w:trHeight w:val="300"/>
        </w:trPr>
        <w:tc>
          <w:tcPr>
            <w:tcW w:w="549" w:type="dxa"/>
            <w:noWrap/>
            <w:hideMark/>
          </w:tcPr>
          <w:p w14:paraId="58AF5F13" w14:textId="77777777" w:rsidR="00126840" w:rsidRPr="00E650B6" w:rsidRDefault="00126840" w:rsidP="00550F42">
            <w:r w:rsidRPr="00E650B6">
              <w:t>12</w:t>
            </w:r>
          </w:p>
        </w:tc>
        <w:tc>
          <w:tcPr>
            <w:tcW w:w="2276" w:type="dxa"/>
            <w:noWrap/>
            <w:hideMark/>
          </w:tcPr>
          <w:p w14:paraId="5ADF360A" w14:textId="77777777" w:rsidR="00126840" w:rsidRPr="00E650B6" w:rsidRDefault="00126840" w:rsidP="00550F42">
            <w:r w:rsidRPr="00E650B6">
              <w:t>QinJ_2012</w:t>
            </w:r>
          </w:p>
        </w:tc>
        <w:tc>
          <w:tcPr>
            <w:tcW w:w="1490" w:type="dxa"/>
            <w:noWrap/>
            <w:hideMark/>
          </w:tcPr>
          <w:p w14:paraId="40290B2E" w14:textId="77777777" w:rsidR="00126840" w:rsidRPr="00E650B6" w:rsidRDefault="00126840" w:rsidP="00550F42">
            <w:r w:rsidRPr="00E650B6">
              <w:t>186</w:t>
            </w:r>
          </w:p>
        </w:tc>
        <w:tc>
          <w:tcPr>
            <w:tcW w:w="1822" w:type="dxa"/>
            <w:noWrap/>
            <w:hideMark/>
          </w:tcPr>
          <w:p w14:paraId="019EAC9F" w14:textId="77777777" w:rsidR="00126840" w:rsidRPr="00E650B6" w:rsidRDefault="00126840" w:rsidP="00550F42">
            <w:r>
              <w:t>China</w:t>
            </w:r>
          </w:p>
        </w:tc>
        <w:tc>
          <w:tcPr>
            <w:tcW w:w="1976" w:type="dxa"/>
            <w:noWrap/>
            <w:hideMark/>
          </w:tcPr>
          <w:p w14:paraId="3F50F91F" w14:textId="77777777" w:rsidR="00126840" w:rsidRPr="00E650B6" w:rsidRDefault="00126840" w:rsidP="00550F42">
            <w:r w:rsidRPr="00E650B6">
              <w:t>23023125</w:t>
            </w:r>
            <w:r>
              <w:t xml:space="preserve"> </w:t>
            </w:r>
            <w:r>
              <w:fldChar w:fldCharType="begin"/>
            </w:r>
            <w:r>
              <w:instrText xml:space="preserve"> ADDIN EN.CITE &lt;EndNote&gt;&lt;Cite&gt;&lt;Author&gt;Qin&lt;/Author&gt;&lt;Year&gt;2012&lt;/Year&gt;&lt;RecNum&gt;7&lt;/RecNum&gt;&lt;DisplayText&gt;(18)&lt;/DisplayText&gt;&lt;record&gt;&lt;rec-number&gt;7&lt;/rec-number&gt;&lt;foreign-keys&gt;&lt;key app="EN" db-id="evftv5zx3vsta5e0fe6pd5e0wxstxv5r2x5r" timestamp="1649088155"&gt;7&lt;/key&gt;&lt;/foreign-keys&gt;&lt;ref-type name="Journal Article"&gt;17&lt;/ref-type&gt;&lt;contributors&gt;&lt;authors&gt;&lt;author&gt;Qin, Junjie&lt;/author&gt;&lt;author&gt;Li, Yingrui&lt;/author&gt;&lt;author&gt;Cai, Zhiming&lt;/author&gt;&lt;author&gt;Li, Shenghui&lt;/author&gt;&lt;author&gt;Zhu, Jianfeng&lt;/author&gt;&lt;author&gt;Zhang, Fan&lt;/author&gt;&lt;author&gt;Liang, Suisha&lt;/author&gt;&lt;author&gt;Zhang, Wenwei&lt;/author&gt;&lt;author&gt;Guan, Yuanlin&lt;/author&gt;&lt;author&gt;Shen, Dongqian&lt;/author&gt;&lt;/authors&gt;&lt;/contributors&gt;&lt;titles&gt;&lt;title&gt;A metagenome-wide association study of gut microbiota in type 2 diabetes&lt;/title&gt;&lt;secondary-title&gt;Nature&lt;/secondary-title&gt;&lt;/titles&gt;&lt;periodical&gt;&lt;full-title&gt;Nature&lt;/full-title&gt;&lt;/periodical&gt;&lt;pages&gt;55-60&lt;/pages&gt;&lt;volume&gt;490&lt;/volume&gt;&lt;number&gt;7418&lt;/number&gt;&lt;dates&gt;&lt;year&gt;2012&lt;/year&gt;&lt;/dates&gt;&lt;isbn&gt;1476-4687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18)</w:t>
            </w:r>
            <w:r>
              <w:fldChar w:fldCharType="end"/>
            </w:r>
          </w:p>
        </w:tc>
      </w:tr>
      <w:tr w:rsidR="00126840" w:rsidRPr="00E650B6" w14:paraId="1EEF108E" w14:textId="77777777" w:rsidTr="00550F42">
        <w:trPr>
          <w:trHeight w:val="300"/>
        </w:trPr>
        <w:tc>
          <w:tcPr>
            <w:tcW w:w="549" w:type="dxa"/>
            <w:noWrap/>
            <w:hideMark/>
          </w:tcPr>
          <w:p w14:paraId="503554FE" w14:textId="77777777" w:rsidR="00126840" w:rsidRPr="00E650B6" w:rsidRDefault="00126840" w:rsidP="00550F42">
            <w:r w:rsidRPr="00E650B6">
              <w:t>13</w:t>
            </w:r>
          </w:p>
        </w:tc>
        <w:tc>
          <w:tcPr>
            <w:tcW w:w="2276" w:type="dxa"/>
            <w:noWrap/>
            <w:hideMark/>
          </w:tcPr>
          <w:p w14:paraId="290A74A2" w14:textId="77777777" w:rsidR="00126840" w:rsidRPr="00E650B6" w:rsidRDefault="00126840" w:rsidP="00550F42">
            <w:r w:rsidRPr="00E650B6">
              <w:t>RosaBA_2018</w:t>
            </w:r>
          </w:p>
        </w:tc>
        <w:tc>
          <w:tcPr>
            <w:tcW w:w="1490" w:type="dxa"/>
            <w:noWrap/>
            <w:hideMark/>
          </w:tcPr>
          <w:p w14:paraId="112934F5" w14:textId="77777777" w:rsidR="00126840" w:rsidRPr="00E650B6" w:rsidRDefault="00126840" w:rsidP="00550F42">
            <w:r w:rsidRPr="00E650B6">
              <w:t>5</w:t>
            </w:r>
          </w:p>
        </w:tc>
        <w:tc>
          <w:tcPr>
            <w:tcW w:w="1822" w:type="dxa"/>
            <w:noWrap/>
            <w:hideMark/>
          </w:tcPr>
          <w:p w14:paraId="74E16721" w14:textId="77777777" w:rsidR="00126840" w:rsidRPr="00E650B6" w:rsidRDefault="00126840" w:rsidP="00550F42">
            <w:r w:rsidRPr="0022650A">
              <w:t>Indonesia</w:t>
            </w:r>
          </w:p>
        </w:tc>
        <w:tc>
          <w:tcPr>
            <w:tcW w:w="1976" w:type="dxa"/>
            <w:noWrap/>
            <w:hideMark/>
          </w:tcPr>
          <w:p w14:paraId="063E4BD0" w14:textId="77777777" w:rsidR="00126840" w:rsidRPr="00E650B6" w:rsidRDefault="00126840" w:rsidP="00550F42">
            <w:r w:rsidRPr="00E650B6">
              <w:t>29486796</w:t>
            </w:r>
            <w:r>
              <w:t xml:space="preserve"> </w:t>
            </w:r>
            <w:r>
              <w:fldChar w:fldCharType="begin"/>
            </w:r>
            <w:r>
              <w:instrText xml:space="preserve"> ADDIN EN.CITE &lt;EndNote&gt;&lt;Cite&gt;&lt;Author&gt;Rosa&lt;/Author&gt;&lt;Year&gt;2018&lt;/Year&gt;&lt;RecNum&gt;6&lt;/RecNum&gt;&lt;DisplayText&gt;(19)&lt;/DisplayText&gt;&lt;record&gt;&lt;rec-number&gt;6&lt;/rec-number&gt;&lt;foreign-keys&gt;&lt;key app="EN" db-id="evftv5zx3vsta5e0fe6pd5e0wxstxv5r2x5r" timestamp="1649088155"&gt;6&lt;/key&gt;&lt;/foreign-keys&gt;&lt;ref-type name="Journal Article"&gt;17&lt;/ref-type&gt;&lt;contributors&gt;&lt;authors&gt;&lt;author&gt;Rosa, Bruce A&lt;/author&gt;&lt;author&gt;Supali, Taniawati&lt;/author&gt;&lt;author&gt;Gankpala, Lincoln&lt;/author&gt;&lt;author&gt;Djuardi, Yenny&lt;/author&gt;&lt;author&gt;Sartono, Erliyani&lt;/author&gt;&lt;author&gt;Zhou, Yanjiao&lt;/author&gt;&lt;author&gt;Fischer, Kerstin&lt;/author&gt;&lt;author&gt;Martin, John&lt;/author&gt;&lt;author&gt;Tyagi, Rahul&lt;/author&gt;&lt;author&gt;Bolay, Fatorma K&lt;/author&gt;&lt;/authors&gt;&lt;/contributors&gt;&lt;titles&gt;&lt;title&gt;Differential human gut microbiome assemblages during soil-transmitted helminth infections in Indonesia and Liberia&lt;/title&gt;&lt;secondary-title&gt;Microbiome&lt;/secondary-title&gt;&lt;/titles&gt;&lt;periodical&gt;&lt;full-title&gt;Microbiome&lt;/full-title&gt;&lt;/periodical&gt;&lt;pages&gt;1-19&lt;/pages&gt;&lt;volume&gt;6&lt;/volume&gt;&lt;number&gt;1&lt;/number&gt;&lt;dates&gt;&lt;year&gt;2018&lt;/year&gt;&lt;/dates&gt;&lt;isbn&gt;2049-2618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19)</w:t>
            </w:r>
            <w:r>
              <w:fldChar w:fldCharType="end"/>
            </w:r>
          </w:p>
        </w:tc>
      </w:tr>
      <w:tr w:rsidR="00126840" w:rsidRPr="00E650B6" w14:paraId="022FFB6D" w14:textId="77777777" w:rsidTr="00550F42">
        <w:trPr>
          <w:trHeight w:val="300"/>
        </w:trPr>
        <w:tc>
          <w:tcPr>
            <w:tcW w:w="549" w:type="dxa"/>
            <w:noWrap/>
            <w:hideMark/>
          </w:tcPr>
          <w:p w14:paraId="545ACE95" w14:textId="77777777" w:rsidR="00126840" w:rsidRPr="00E650B6" w:rsidRDefault="00126840" w:rsidP="00550F42">
            <w:r w:rsidRPr="00E650B6">
              <w:t>14</w:t>
            </w:r>
          </w:p>
        </w:tc>
        <w:tc>
          <w:tcPr>
            <w:tcW w:w="2276" w:type="dxa"/>
            <w:noWrap/>
            <w:hideMark/>
          </w:tcPr>
          <w:p w14:paraId="3AB41068" w14:textId="77777777" w:rsidR="00126840" w:rsidRPr="00E650B6" w:rsidRDefault="00126840" w:rsidP="00550F42">
            <w:r w:rsidRPr="00E650B6">
              <w:t>RubelMA_2020</w:t>
            </w:r>
          </w:p>
        </w:tc>
        <w:tc>
          <w:tcPr>
            <w:tcW w:w="1490" w:type="dxa"/>
            <w:noWrap/>
            <w:hideMark/>
          </w:tcPr>
          <w:p w14:paraId="28E63D4D" w14:textId="77777777" w:rsidR="00126840" w:rsidRPr="00E650B6" w:rsidRDefault="00126840" w:rsidP="00550F42">
            <w:r w:rsidRPr="00E650B6">
              <w:t>68</w:t>
            </w:r>
          </w:p>
        </w:tc>
        <w:tc>
          <w:tcPr>
            <w:tcW w:w="1822" w:type="dxa"/>
            <w:noWrap/>
            <w:hideMark/>
          </w:tcPr>
          <w:p w14:paraId="23CA6C72" w14:textId="77777777" w:rsidR="00126840" w:rsidRPr="00E650B6" w:rsidRDefault="00126840" w:rsidP="00550F42">
            <w:r w:rsidRPr="0032072F">
              <w:t>Cameroon</w:t>
            </w:r>
          </w:p>
        </w:tc>
        <w:tc>
          <w:tcPr>
            <w:tcW w:w="1976" w:type="dxa"/>
            <w:noWrap/>
            <w:hideMark/>
          </w:tcPr>
          <w:p w14:paraId="27AF111B" w14:textId="77777777" w:rsidR="00126840" w:rsidRPr="00E650B6" w:rsidRDefault="00126840" w:rsidP="00550F42">
            <w:r w:rsidRPr="00E650B6">
              <w:t>32450885</w:t>
            </w:r>
            <w:r>
              <w:t xml:space="preserve"> </w:t>
            </w:r>
            <w:r>
              <w:fldChar w:fldCharType="begin"/>
            </w:r>
            <w:r>
              <w:instrText xml:space="preserve"> ADDIN EN.CITE &lt;EndNote&gt;&lt;Cite&gt;&lt;Author&gt;Rubel&lt;/Author&gt;&lt;Year&gt;2020&lt;/Year&gt;&lt;RecNum&gt;5&lt;/RecNum&gt;&lt;DisplayText&gt;(20)&lt;/DisplayText&gt;&lt;record&gt;&lt;rec-number&gt;5&lt;/rec-number&gt;&lt;foreign-keys&gt;&lt;key app="EN" db-id="evftv5zx3vsta5e0fe6pd5e0wxstxv5r2x5r" timestamp="1649088155"&gt;5&lt;/key&gt;&lt;/foreign-keys&gt;&lt;ref-type name="Journal Article"&gt;17&lt;/ref-type&gt;&lt;contributors&gt;&lt;authors&gt;&lt;author&gt;Rubel, Meagan A&lt;/author&gt;&lt;author&gt;Abbas, Arwa&lt;/author&gt;&lt;author&gt;Taylor, Louis J&lt;/author&gt;&lt;author&gt;Connell, Andrew&lt;/author&gt;&lt;author&gt;Tanes, Ceylan&lt;/author&gt;&lt;author&gt;Bittinger, Kyle&lt;/author&gt;&lt;author&gt;Ndze, Valantine N&lt;/author&gt;&lt;author&gt;Fonsah, Julius Y&lt;/author&gt;&lt;author&gt;Ngwang, Eric&lt;/author&gt;&lt;author&gt;Essiane, André&lt;/author&gt;&lt;/authors&gt;&lt;/contributors&gt;&lt;titles&gt;&lt;title&gt;Lifestyle and the presence of helminths is associated with gut microbiome composition in Cameroonians&lt;/title&gt;&lt;secondary-title&gt;Genome biology&lt;/secondary-title&gt;&lt;/titles&gt;&lt;periodical&gt;&lt;full-title&gt;Genome biology&lt;/full-title&gt;&lt;/periodical&gt;&lt;pages&gt;1-32&lt;/pages&gt;&lt;volume&gt;21&lt;/volume&gt;&lt;number&gt;1&lt;/number&gt;&lt;dates&gt;&lt;year&gt;2020&lt;/year&gt;&lt;/dates&gt;&lt;isbn&gt;1474-760X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20)</w:t>
            </w:r>
            <w:r>
              <w:fldChar w:fldCharType="end"/>
            </w:r>
          </w:p>
        </w:tc>
      </w:tr>
      <w:tr w:rsidR="00126840" w:rsidRPr="00E650B6" w14:paraId="10AC7C13" w14:textId="77777777" w:rsidTr="00550F42">
        <w:trPr>
          <w:trHeight w:val="300"/>
        </w:trPr>
        <w:tc>
          <w:tcPr>
            <w:tcW w:w="549" w:type="dxa"/>
            <w:noWrap/>
            <w:hideMark/>
          </w:tcPr>
          <w:p w14:paraId="05CD2412" w14:textId="77777777" w:rsidR="00126840" w:rsidRPr="00E650B6" w:rsidRDefault="00126840" w:rsidP="00550F42">
            <w:r w:rsidRPr="00E650B6">
              <w:t>15</w:t>
            </w:r>
          </w:p>
        </w:tc>
        <w:tc>
          <w:tcPr>
            <w:tcW w:w="2276" w:type="dxa"/>
            <w:noWrap/>
            <w:hideMark/>
          </w:tcPr>
          <w:p w14:paraId="29ED851C" w14:textId="77777777" w:rsidR="00126840" w:rsidRPr="00E650B6" w:rsidRDefault="00126840" w:rsidP="00550F42">
            <w:r w:rsidRPr="00E650B6">
              <w:t>SmitsSA_2017</w:t>
            </w:r>
          </w:p>
        </w:tc>
        <w:tc>
          <w:tcPr>
            <w:tcW w:w="1490" w:type="dxa"/>
            <w:noWrap/>
            <w:hideMark/>
          </w:tcPr>
          <w:p w14:paraId="181840FB" w14:textId="77777777" w:rsidR="00126840" w:rsidRPr="00E650B6" w:rsidRDefault="00126840" w:rsidP="00550F42">
            <w:r w:rsidRPr="00E650B6">
              <w:t>32</w:t>
            </w:r>
          </w:p>
        </w:tc>
        <w:tc>
          <w:tcPr>
            <w:tcW w:w="1822" w:type="dxa"/>
            <w:noWrap/>
            <w:hideMark/>
          </w:tcPr>
          <w:p w14:paraId="7581A227" w14:textId="77777777" w:rsidR="00126840" w:rsidRPr="00E650B6" w:rsidRDefault="00126840" w:rsidP="00550F42">
            <w:r w:rsidRPr="008E25A6">
              <w:t>Tanzania</w:t>
            </w:r>
          </w:p>
        </w:tc>
        <w:tc>
          <w:tcPr>
            <w:tcW w:w="1976" w:type="dxa"/>
            <w:noWrap/>
            <w:hideMark/>
          </w:tcPr>
          <w:p w14:paraId="0936A6DF" w14:textId="77777777" w:rsidR="00126840" w:rsidRPr="00E650B6" w:rsidRDefault="00126840" w:rsidP="00550F42">
            <w:r w:rsidRPr="00E650B6">
              <w:t>28839072</w:t>
            </w:r>
            <w:r>
              <w:t xml:space="preserve"> </w:t>
            </w:r>
            <w:r>
              <w:fldChar w:fldCharType="begin"/>
            </w:r>
            <w:r>
              <w:instrText xml:space="preserve"> ADDIN EN.CITE &lt;EndNote&gt;&lt;Cite&gt;&lt;Author&gt;Smits&lt;/Author&gt;&lt;Year&gt;2017&lt;/Year&gt;&lt;RecNum&gt;4&lt;/RecNum&gt;&lt;DisplayText&gt;(21)&lt;/DisplayText&gt;&lt;record&gt;&lt;rec-number&gt;4&lt;/rec-number&gt;&lt;foreign-keys&gt;&lt;key app="EN" db-id="evftv5zx3vsta5e0fe6pd5e0wxstxv5r2x5r" timestamp="1649088155"&gt;4&lt;/key&gt;&lt;/foreign-keys&gt;&lt;ref-type name="Journal Article"&gt;17&lt;/ref-type&gt;&lt;contributors&gt;&lt;authors&gt;&lt;author&gt;Smits, Samuel A&lt;/author&gt;&lt;author&gt;Leach, Jeff&lt;/author&gt;&lt;author&gt;Sonnenburg, Erica D&lt;/author&gt;&lt;author&gt;Gonzalez, Carlos G&lt;/author&gt;&lt;author&gt;Lichtman, Joshua S&lt;/author&gt;&lt;author&gt;Reid, Gregor&lt;/author&gt;&lt;author&gt;Knight, Rob&lt;/author&gt;&lt;author&gt;Manjurano, Alphaxard&lt;/author&gt;&lt;author&gt;Changalucha, John&lt;/author&gt;&lt;author&gt;Elias, Joshua E&lt;/author&gt;&lt;/authors&gt;&lt;/contributors&gt;&lt;titles&gt;&lt;title&gt;Seasonal cycling in the gut microbiome of the Hadza hunter-gatherers of Tanzania&lt;/title&gt;&lt;secondary-title&gt;Science&lt;/secondary-title&gt;&lt;/titles&gt;&lt;periodical&gt;&lt;full-title&gt;Science&lt;/full-title&gt;&lt;/periodical&gt;&lt;pages&gt;802-806&lt;/pages&gt;&lt;volume&gt;357&lt;/volume&gt;&lt;number&gt;6353&lt;/number&gt;&lt;dates&gt;&lt;year&gt;2017&lt;/year&gt;&lt;/dates&gt;&lt;isbn&gt;0036-8075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21)</w:t>
            </w:r>
            <w:r>
              <w:fldChar w:fldCharType="end"/>
            </w:r>
          </w:p>
        </w:tc>
      </w:tr>
      <w:tr w:rsidR="00126840" w:rsidRPr="00E650B6" w14:paraId="5E9C5094" w14:textId="77777777" w:rsidTr="00550F42">
        <w:trPr>
          <w:trHeight w:val="300"/>
        </w:trPr>
        <w:tc>
          <w:tcPr>
            <w:tcW w:w="549" w:type="dxa"/>
            <w:noWrap/>
            <w:hideMark/>
          </w:tcPr>
          <w:p w14:paraId="4420AE2F" w14:textId="77777777" w:rsidR="00126840" w:rsidRPr="00E650B6" w:rsidRDefault="00126840" w:rsidP="00550F42">
            <w:r w:rsidRPr="00E650B6">
              <w:t>16</w:t>
            </w:r>
          </w:p>
        </w:tc>
        <w:tc>
          <w:tcPr>
            <w:tcW w:w="2276" w:type="dxa"/>
            <w:noWrap/>
            <w:hideMark/>
          </w:tcPr>
          <w:p w14:paraId="34C70D47" w14:textId="77777777" w:rsidR="00126840" w:rsidRPr="00E650B6" w:rsidRDefault="00126840" w:rsidP="00550F42">
            <w:r w:rsidRPr="00E650B6">
              <w:t>XieH_2016</w:t>
            </w:r>
          </w:p>
        </w:tc>
        <w:tc>
          <w:tcPr>
            <w:tcW w:w="1490" w:type="dxa"/>
            <w:noWrap/>
            <w:hideMark/>
          </w:tcPr>
          <w:p w14:paraId="53552C37" w14:textId="77777777" w:rsidR="00126840" w:rsidRPr="00E650B6" w:rsidRDefault="00126840" w:rsidP="00550F42">
            <w:r w:rsidRPr="00E650B6">
              <w:t>126</w:t>
            </w:r>
          </w:p>
        </w:tc>
        <w:tc>
          <w:tcPr>
            <w:tcW w:w="1822" w:type="dxa"/>
            <w:noWrap/>
            <w:hideMark/>
          </w:tcPr>
          <w:p w14:paraId="058E2881" w14:textId="77777777" w:rsidR="00126840" w:rsidRPr="00E650B6" w:rsidRDefault="00126840" w:rsidP="00550F42">
            <w:r>
              <w:t>Great Britain</w:t>
            </w:r>
          </w:p>
        </w:tc>
        <w:tc>
          <w:tcPr>
            <w:tcW w:w="1976" w:type="dxa"/>
            <w:noWrap/>
            <w:hideMark/>
          </w:tcPr>
          <w:p w14:paraId="39B48D45" w14:textId="77777777" w:rsidR="00126840" w:rsidRPr="00E650B6" w:rsidRDefault="00126840" w:rsidP="00550F42">
            <w:r w:rsidRPr="00E650B6">
              <w:t>27818083</w:t>
            </w:r>
            <w:r>
              <w:t xml:space="preserve"> </w:t>
            </w:r>
            <w:r>
              <w:fldChar w:fldCharType="begin"/>
            </w:r>
            <w:r>
              <w:instrText xml:space="preserve"> ADDIN EN.CITE &lt;EndNote&gt;&lt;Cite&gt;&lt;Author&gt;Xie&lt;/Author&gt;&lt;Year&gt;2016&lt;/Year&gt;&lt;RecNum&gt;2&lt;/RecNum&gt;&lt;DisplayText&gt;(22)&lt;/DisplayText&gt;&lt;record&gt;&lt;rec-number&gt;2&lt;/rec-number&gt;&lt;foreign-keys&gt;&lt;key app="EN" db-id="evftv5zx3vsta5e0fe6pd5e0wxstxv5r2x5r" timestamp="1649088155"&gt;2&lt;/key&gt;&lt;/foreign-keys&gt;&lt;ref-type name="Journal Article"&gt;17&lt;/ref-type&gt;&lt;contributors&gt;&lt;authors&gt;&lt;author&gt;Xie, Hailiang&lt;/author&gt;&lt;author&gt;Guo, Ruijin&lt;/author&gt;&lt;author&gt;Zhong, Huanzi&lt;/author&gt;&lt;author&gt;Feng, Qiang&lt;/author&gt;&lt;author&gt;Lan, Zhou&lt;/author&gt;&lt;author&gt;Qin, Bingcai&lt;/author&gt;&lt;author&gt;Ward, Kirsten J&lt;/author&gt;&lt;author&gt;Jackson, Matthew A&lt;/author&gt;&lt;author&gt;Xia, Yan&lt;/author&gt;&lt;author&gt;Chen, Xu&lt;/author&gt;&lt;/authors&gt;&lt;/contributors&gt;&lt;titles&gt;&lt;title&gt;Shotgun metagenomics of 250 adult twins reveals genetic and environmental impacts on the gut microbiome&lt;/title&gt;&lt;secondary-title&gt;Cell systems&lt;/secondary-title&gt;&lt;/titles&gt;&lt;periodical&gt;&lt;full-title&gt;Cell systems&lt;/full-title&gt;&lt;/periodical&gt;&lt;pages&gt;572-584. e3&lt;/pages&gt;&lt;volume&gt;3&lt;/volume&gt;&lt;number&gt;6&lt;/number&gt;&lt;dates&gt;&lt;year&gt;2016&lt;/year&gt;&lt;/dates&gt;&lt;isbn&gt;2405-4712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22)</w:t>
            </w:r>
            <w:r>
              <w:fldChar w:fldCharType="end"/>
            </w:r>
          </w:p>
        </w:tc>
      </w:tr>
    </w:tbl>
    <w:p w14:paraId="22961AC3" w14:textId="28E6904A" w:rsidR="00307873" w:rsidRDefault="00307873"/>
    <w:p w14:paraId="303A3EDA" w14:textId="77777777" w:rsidR="00126840" w:rsidRDefault="00126840"/>
    <w:sectPr w:rsidR="001268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6840"/>
    <w:rsid w:val="00126840"/>
    <w:rsid w:val="00307873"/>
    <w:rsid w:val="00EC5FC5"/>
    <w:rsid w:val="00EF0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D78804"/>
  <w15:chartTrackingRefBased/>
  <w15:docId w15:val="{3AC6C764-5B7E-427D-9BF1-E57A5D41E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68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684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98</Words>
  <Characters>14842</Characters>
  <Application>Microsoft Office Word</Application>
  <DocSecurity>0</DocSecurity>
  <Lines>123</Lines>
  <Paragraphs>35</Paragraphs>
  <ScaleCrop>false</ScaleCrop>
  <Company/>
  <LinksUpToDate>false</LinksUpToDate>
  <CharactersWithSpaces>17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darshan Shetty</dc:creator>
  <cp:keywords/>
  <dc:description/>
  <cp:lastModifiedBy>Sudarshan Shetty</cp:lastModifiedBy>
  <cp:revision>3</cp:revision>
  <dcterms:created xsi:type="dcterms:W3CDTF">2022-10-17T08:33:00Z</dcterms:created>
  <dcterms:modified xsi:type="dcterms:W3CDTF">2022-10-17T09:22:00Z</dcterms:modified>
</cp:coreProperties>
</file>